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54184" w14:textId="77777777" w:rsidR="002C648F" w:rsidRPr="002C648F" w:rsidRDefault="002C648F" w:rsidP="002C648F">
      <w:pPr>
        <w:rPr>
          <w:b/>
          <w:bCs/>
        </w:rPr>
      </w:pPr>
      <w:r w:rsidRPr="002C648F">
        <w:rPr>
          <w:b/>
          <w:bCs/>
        </w:rPr>
        <w:t>Fig. SI 9:</w:t>
      </w:r>
      <w:r w:rsidRPr="002C648F">
        <w:t xml:space="preserve"> </w:t>
      </w:r>
      <w:r w:rsidRPr="002C648F">
        <w:rPr>
          <w:b/>
          <w:bCs/>
        </w:rPr>
        <w:t>Day 42 anti- OVA antibody levels</w:t>
      </w:r>
    </w:p>
    <w:p w14:paraId="398F217F" w14:textId="77777777" w:rsidR="002C648F" w:rsidRPr="002C648F" w:rsidRDefault="002C648F" w:rsidP="002C648F">
      <w:pPr>
        <w:rPr>
          <w:b/>
          <w:bCs/>
        </w:rPr>
      </w:pPr>
      <w:r w:rsidRPr="002C648F">
        <w:t>Mice were trained with PBS (white) or b-glucan (black) and vaccinated with ova. On day 42, serum was analyzed for anti-ovalbumin antibodies. (n=8)</w:t>
      </w:r>
    </w:p>
    <w:p w14:paraId="4304D5FC" w14:textId="77777777" w:rsidR="002C648F" w:rsidRPr="002C648F" w:rsidRDefault="002C648F" w:rsidP="002C648F">
      <w:pPr>
        <w:rPr>
          <w:b/>
          <w:bCs/>
        </w:rPr>
      </w:pPr>
      <w:r w:rsidRPr="002C648F">
        <w:rPr>
          <w:b/>
          <w:bCs/>
        </w:rPr>
        <w:drawing>
          <wp:inline distT="0" distB="0" distL="0" distR="0" wp14:anchorId="1ACA8E49" wp14:editId="67C14E26">
            <wp:extent cx="3022600" cy="2184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648F">
        <w:rPr>
          <w:b/>
          <w:bCs/>
        </w:rPr>
        <w:br/>
      </w:r>
    </w:p>
    <w:p w14:paraId="2B91FE03" w14:textId="77777777" w:rsidR="002C648F" w:rsidRPr="002C648F" w:rsidRDefault="002C648F" w:rsidP="002C648F"/>
    <w:p w14:paraId="7E4683BC" w14:textId="77777777" w:rsidR="00BC442D" w:rsidRDefault="00BC442D"/>
    <w:sectPr w:rsidR="00BC442D" w:rsidSect="002C648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8F"/>
    <w:rsid w:val="000F3ACB"/>
    <w:rsid w:val="00101E29"/>
    <w:rsid w:val="001260EE"/>
    <w:rsid w:val="00130074"/>
    <w:rsid w:val="001331E1"/>
    <w:rsid w:val="001A223C"/>
    <w:rsid w:val="00220D07"/>
    <w:rsid w:val="002319AC"/>
    <w:rsid w:val="002C648F"/>
    <w:rsid w:val="00345B7A"/>
    <w:rsid w:val="00356824"/>
    <w:rsid w:val="003A2C99"/>
    <w:rsid w:val="003F299B"/>
    <w:rsid w:val="00510417"/>
    <w:rsid w:val="0051488A"/>
    <w:rsid w:val="0052753F"/>
    <w:rsid w:val="00607437"/>
    <w:rsid w:val="006E39B6"/>
    <w:rsid w:val="00731D4D"/>
    <w:rsid w:val="00771CC6"/>
    <w:rsid w:val="008406C3"/>
    <w:rsid w:val="00863234"/>
    <w:rsid w:val="00897D32"/>
    <w:rsid w:val="008C264A"/>
    <w:rsid w:val="009A75E3"/>
    <w:rsid w:val="009C7FAC"/>
    <w:rsid w:val="009D64DB"/>
    <w:rsid w:val="00A04D0D"/>
    <w:rsid w:val="00A41DC5"/>
    <w:rsid w:val="00A60D39"/>
    <w:rsid w:val="00B232AD"/>
    <w:rsid w:val="00B4152D"/>
    <w:rsid w:val="00BC442D"/>
    <w:rsid w:val="00C24DF7"/>
    <w:rsid w:val="00C5150C"/>
    <w:rsid w:val="00C94BD2"/>
    <w:rsid w:val="00CE55F7"/>
    <w:rsid w:val="00D46190"/>
    <w:rsid w:val="00E96288"/>
    <w:rsid w:val="00F71CBC"/>
    <w:rsid w:val="00F76943"/>
    <w:rsid w:val="00FB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9B53A"/>
  <w15:chartTrackingRefBased/>
  <w15:docId w15:val="{ABDD5741-3E8C-F64F-85F6-80B011F3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4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4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4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4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4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4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4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4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4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48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C6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u Ajit</dc:creator>
  <cp:keywords/>
  <dc:description/>
  <cp:lastModifiedBy>Jainu Ajit</cp:lastModifiedBy>
  <cp:revision>1</cp:revision>
  <dcterms:created xsi:type="dcterms:W3CDTF">2025-04-24T20:36:00Z</dcterms:created>
  <dcterms:modified xsi:type="dcterms:W3CDTF">2025-04-24T20:36:00Z</dcterms:modified>
</cp:coreProperties>
</file>